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FBBAB" w14:textId="6CC98759" w:rsidR="00796530" w:rsidRPr="00615F36" w:rsidRDefault="00BC42EB">
      <w:pPr>
        <w:rPr>
          <w:rFonts w:ascii="Times New Roman" w:hAnsi="Times New Roman" w:cs="Times New Roman" w:hint="eastAsia"/>
        </w:rPr>
      </w:pPr>
      <w:r w:rsidRPr="00000E3B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90E3BB5" wp14:editId="6DCE8337">
            <wp:simplePos x="0" y="0"/>
            <wp:positionH relativeFrom="column">
              <wp:posOffset>0</wp:posOffset>
            </wp:positionH>
            <wp:positionV relativeFrom="paragraph">
              <wp:posOffset>328</wp:posOffset>
            </wp:positionV>
            <wp:extent cx="4991100" cy="1663700"/>
            <wp:effectExtent l="0" t="0" r="0" b="0"/>
            <wp:wrapTopAndBottom/>
            <wp:docPr id="592587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5875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00E3B">
        <w:rPr>
          <w:rFonts w:ascii="Times New Roman" w:hAnsi="Times New Roman" w:cs="Times New Roman"/>
          <w:b/>
          <w:bCs/>
        </w:rPr>
        <w:t xml:space="preserve">Supplementary Figure 1 Effect of different concentrations of </w:t>
      </w:r>
      <w:r w:rsidRPr="00000E3B">
        <w:rPr>
          <w:rFonts w:ascii="Times New Roman" w:hAnsi="Times New Roman" w:cs="Times New Roman"/>
          <w:b/>
          <w:bCs/>
          <w:i/>
          <w:iCs/>
        </w:rPr>
        <w:t>S</w:t>
      </w:r>
      <w:r w:rsidRPr="00000E3B">
        <w:rPr>
          <w:rFonts w:ascii="Times New Roman" w:hAnsi="Times New Roman" w:cs="Times New Roman"/>
          <w:b/>
          <w:bCs/>
        </w:rPr>
        <w:t xml:space="preserve">. Typhimurium on the neonatal rats. </w:t>
      </w:r>
      <w:r w:rsidRPr="00615F36">
        <w:rPr>
          <w:rFonts w:ascii="Times New Roman" w:hAnsi="Times New Roman" w:cs="Times New Roman"/>
        </w:rPr>
        <w:t>(A) Percent survival from 0 hours post-infection to 72 hours post-infection. (B) Body weight variation from 0 hours post-infection to 72 hours post-infection.</w:t>
      </w:r>
      <w:r w:rsidR="00000E3B" w:rsidRPr="00615F36">
        <w:rPr>
          <w:rFonts w:ascii="Times New Roman" w:hAnsi="Times New Roman" w:cs="Times New Roman"/>
        </w:rPr>
        <w:t xml:space="preserve"> </w:t>
      </w:r>
      <w:bookmarkStart w:id="0" w:name="OLE_LINK56"/>
      <w:r w:rsidR="00615F36" w:rsidRPr="00615F36">
        <w:rPr>
          <w:rFonts w:ascii="Times New Roman" w:hAnsi="Times New Roman" w:cs="Times New Roman"/>
        </w:rPr>
        <w:t xml:space="preserve">Values are expressed as means ± SEM, n = </w:t>
      </w:r>
      <w:r w:rsidR="00615F36" w:rsidRPr="00615F36">
        <w:rPr>
          <w:rFonts w:ascii="Times New Roman" w:hAnsi="Times New Roman" w:cs="Times New Roman" w:hint="eastAsia"/>
        </w:rPr>
        <w:t>4</w:t>
      </w:r>
      <w:r w:rsidR="00615F36" w:rsidRPr="00615F36">
        <w:rPr>
          <w:rFonts w:ascii="Times New Roman" w:hAnsi="Times New Roman" w:cs="Times New Roman"/>
        </w:rPr>
        <w:t xml:space="preserve">. </w:t>
      </w:r>
      <w:r w:rsidR="00000E3B" w:rsidRPr="00615F36">
        <w:rPr>
          <w:rFonts w:ascii="Times New Roman" w:hAnsi="Times New Roman" w:cs="Times New Roman"/>
        </w:rPr>
        <w:t>*</w:t>
      </w:r>
      <w:r w:rsidR="00000E3B" w:rsidRPr="00615F36">
        <w:rPr>
          <w:rFonts w:ascii="Times New Roman" w:hAnsi="Times New Roman" w:cs="Times New Roman"/>
        </w:rPr>
        <w:t xml:space="preserve"> </w:t>
      </w:r>
      <w:proofErr w:type="gramStart"/>
      <w:r w:rsidR="00000E3B" w:rsidRPr="00615F36">
        <w:rPr>
          <w:rFonts w:ascii="Times New Roman" w:hAnsi="Times New Roman" w:cs="Times New Roman"/>
        </w:rPr>
        <w:t>present</w:t>
      </w:r>
      <w:proofErr w:type="gramEnd"/>
      <w:r w:rsidR="00000E3B" w:rsidRPr="00615F36">
        <w:rPr>
          <w:rFonts w:ascii="Times New Roman" w:hAnsi="Times New Roman" w:cs="Times New Roman"/>
        </w:rPr>
        <w:t xml:space="preserve"> there is </w:t>
      </w:r>
      <w:r w:rsidR="00000E3B" w:rsidRPr="00615F36">
        <w:rPr>
          <w:rFonts w:ascii="Times New Roman" w:hAnsi="Times New Roman" w:cs="Times New Roman" w:hint="eastAsia"/>
        </w:rPr>
        <w:t xml:space="preserve">a </w:t>
      </w:r>
      <w:r w:rsidR="00000E3B" w:rsidRPr="00615F36">
        <w:rPr>
          <w:rFonts w:ascii="Times New Roman" w:hAnsi="Times New Roman" w:cs="Times New Roman"/>
        </w:rPr>
        <w:t>significant differen</w:t>
      </w:r>
      <w:r w:rsidR="00000E3B" w:rsidRPr="00615F36">
        <w:rPr>
          <w:rFonts w:ascii="Times New Roman" w:hAnsi="Times New Roman" w:cs="Times New Roman" w:hint="eastAsia"/>
        </w:rPr>
        <w:t>ce</w:t>
      </w:r>
      <w:r w:rsidR="00000E3B" w:rsidRPr="00615F36">
        <w:rPr>
          <w:rFonts w:ascii="Times New Roman" w:hAnsi="Times New Roman" w:cs="Times New Roman"/>
        </w:rPr>
        <w:t xml:space="preserve"> between the CON group and 1×10</w:t>
      </w:r>
      <w:r w:rsidR="00000E3B" w:rsidRPr="00615F36">
        <w:rPr>
          <w:rFonts w:ascii="Times New Roman" w:hAnsi="Times New Roman" w:cs="Times New Roman"/>
          <w:vertAlign w:val="superscript"/>
        </w:rPr>
        <w:t>8</w:t>
      </w:r>
      <w:r w:rsidR="00000E3B" w:rsidRPr="00615F36">
        <w:rPr>
          <w:rFonts w:ascii="Times New Roman" w:hAnsi="Times New Roman" w:cs="Times New Roman"/>
        </w:rPr>
        <w:t xml:space="preserve">CFU group; </w:t>
      </w:r>
      <w:bookmarkEnd w:id="0"/>
      <w:r w:rsidR="00000E3B" w:rsidRPr="00615F36">
        <w:rPr>
          <w:rFonts w:ascii="Times New Roman" w:hAnsi="Times New Roman" w:cs="Times New Roman" w:hint="eastAsia"/>
        </w:rPr>
        <w:t>#</w:t>
      </w:r>
      <w:r w:rsidR="00000E3B" w:rsidRPr="00615F36">
        <w:rPr>
          <w:rFonts w:ascii="Times New Roman" w:hAnsi="Times New Roman" w:cs="Times New Roman"/>
        </w:rPr>
        <w:t xml:space="preserve"> present there is </w:t>
      </w:r>
      <w:r w:rsidR="00000E3B" w:rsidRPr="00615F36">
        <w:rPr>
          <w:rFonts w:ascii="Times New Roman" w:hAnsi="Times New Roman" w:cs="Times New Roman" w:hint="eastAsia"/>
        </w:rPr>
        <w:t xml:space="preserve">a </w:t>
      </w:r>
      <w:r w:rsidR="00000E3B" w:rsidRPr="00615F36">
        <w:rPr>
          <w:rFonts w:ascii="Times New Roman" w:hAnsi="Times New Roman" w:cs="Times New Roman"/>
        </w:rPr>
        <w:t>significant differen</w:t>
      </w:r>
      <w:r w:rsidR="00000E3B" w:rsidRPr="00615F36">
        <w:rPr>
          <w:rFonts w:ascii="Times New Roman" w:hAnsi="Times New Roman" w:cs="Times New Roman" w:hint="eastAsia"/>
        </w:rPr>
        <w:t>ce</w:t>
      </w:r>
      <w:r w:rsidR="00000E3B" w:rsidRPr="00615F36">
        <w:rPr>
          <w:rFonts w:ascii="Times New Roman" w:hAnsi="Times New Roman" w:cs="Times New Roman"/>
        </w:rPr>
        <w:t xml:space="preserve"> between the CON group and </w:t>
      </w:r>
      <w:r w:rsidR="00000E3B" w:rsidRPr="00615F36">
        <w:rPr>
          <w:rFonts w:ascii="Times New Roman" w:hAnsi="Times New Roman" w:cs="Times New Roman" w:hint="eastAsia"/>
        </w:rPr>
        <w:t>5</w:t>
      </w:r>
      <w:r w:rsidR="00000E3B" w:rsidRPr="00615F36">
        <w:rPr>
          <w:rFonts w:ascii="Times New Roman" w:hAnsi="Times New Roman" w:cs="Times New Roman"/>
        </w:rPr>
        <w:t>×10</w:t>
      </w:r>
      <w:r w:rsidR="00000E3B" w:rsidRPr="00615F36">
        <w:rPr>
          <w:rFonts w:ascii="Times New Roman" w:hAnsi="Times New Roman" w:cs="Times New Roman"/>
          <w:vertAlign w:val="superscript"/>
        </w:rPr>
        <w:t>8</w:t>
      </w:r>
      <w:r w:rsidR="00000E3B" w:rsidRPr="00615F36">
        <w:rPr>
          <w:rFonts w:ascii="Times New Roman" w:hAnsi="Times New Roman" w:cs="Times New Roman"/>
        </w:rPr>
        <w:t>CFU group;</w:t>
      </w:r>
      <w:r w:rsidR="00000E3B" w:rsidRPr="00615F36">
        <w:rPr>
          <w:rFonts w:ascii="Times New Roman" w:hAnsi="Times New Roman" w:cs="Times New Roman" w:hint="eastAsia"/>
        </w:rPr>
        <w:t xml:space="preserve"> $</w:t>
      </w:r>
      <w:r w:rsidR="00000E3B" w:rsidRPr="00615F36">
        <w:rPr>
          <w:rFonts w:ascii="Times New Roman" w:hAnsi="Times New Roman" w:cs="Times New Roman"/>
        </w:rPr>
        <w:t xml:space="preserve"> present there is </w:t>
      </w:r>
      <w:r w:rsidR="00000E3B" w:rsidRPr="00615F36">
        <w:rPr>
          <w:rFonts w:ascii="Times New Roman" w:hAnsi="Times New Roman" w:cs="Times New Roman" w:hint="eastAsia"/>
        </w:rPr>
        <w:t xml:space="preserve">a </w:t>
      </w:r>
      <w:r w:rsidR="00000E3B" w:rsidRPr="00615F36">
        <w:rPr>
          <w:rFonts w:ascii="Times New Roman" w:hAnsi="Times New Roman" w:cs="Times New Roman"/>
        </w:rPr>
        <w:t>significant differen</w:t>
      </w:r>
      <w:r w:rsidR="00000E3B" w:rsidRPr="00615F36">
        <w:rPr>
          <w:rFonts w:ascii="Times New Roman" w:hAnsi="Times New Roman" w:cs="Times New Roman" w:hint="eastAsia"/>
        </w:rPr>
        <w:t>ce</w:t>
      </w:r>
      <w:r w:rsidR="00000E3B" w:rsidRPr="00615F36">
        <w:rPr>
          <w:rFonts w:ascii="Times New Roman" w:hAnsi="Times New Roman" w:cs="Times New Roman"/>
        </w:rPr>
        <w:t xml:space="preserve"> between the CON group and 1×10</w:t>
      </w:r>
      <w:r w:rsidR="00000E3B" w:rsidRPr="00615F36">
        <w:rPr>
          <w:rFonts w:ascii="Times New Roman" w:hAnsi="Times New Roman" w:cs="Times New Roman"/>
          <w:vertAlign w:val="superscript"/>
        </w:rPr>
        <w:t>8</w:t>
      </w:r>
      <w:r w:rsidR="00000E3B" w:rsidRPr="00615F36">
        <w:rPr>
          <w:rFonts w:ascii="Times New Roman" w:hAnsi="Times New Roman" w:cs="Times New Roman"/>
        </w:rPr>
        <w:t>CFU group;</w:t>
      </w:r>
      <w:r w:rsidR="00615F36" w:rsidRPr="00615F36">
        <w:rPr>
          <w:rFonts w:ascii="Times New Roman" w:hAnsi="Times New Roman" w:cs="Times New Roman" w:hint="eastAsia"/>
        </w:rPr>
        <w:t xml:space="preserve"> </w:t>
      </w:r>
      <w:r w:rsidR="00615F36" w:rsidRPr="00615F36">
        <w:rPr>
          <w:rFonts w:ascii="Times New Roman" w:hAnsi="Times New Roman" w:cs="Times New Roman"/>
        </w:rPr>
        <w:t>**</w:t>
      </w:r>
      <w:r w:rsidR="00615F36" w:rsidRPr="00615F36">
        <w:rPr>
          <w:rFonts w:ascii="Times New Roman" w:hAnsi="Times New Roman" w:cs="Times New Roman"/>
          <w:i/>
          <w:iCs/>
        </w:rPr>
        <w:t>p</w:t>
      </w:r>
      <w:r w:rsidR="00615F36" w:rsidRPr="00615F36">
        <w:rPr>
          <w:rFonts w:ascii="Times New Roman" w:hAnsi="Times New Roman" w:cs="Times New Roman"/>
        </w:rPr>
        <w:t xml:space="preserve"> &lt; 0.01; </w:t>
      </w:r>
      <w:r w:rsidR="00615F36" w:rsidRPr="00615F36">
        <w:rPr>
          <w:rFonts w:ascii="Times New Roman" w:hAnsi="Times New Roman" w:cs="Times New Roman" w:hint="eastAsia"/>
          <w:vertAlign w:val="superscript"/>
        </w:rPr>
        <w:t>#</w:t>
      </w:r>
      <w:r w:rsidR="00615F36" w:rsidRPr="00615F36">
        <w:rPr>
          <w:rFonts w:ascii="Times New Roman" w:hAnsi="Times New Roman" w:cs="Times New Roman"/>
          <w:i/>
          <w:iCs/>
        </w:rPr>
        <w:t>p</w:t>
      </w:r>
      <w:r w:rsidR="00615F36" w:rsidRPr="00615F36">
        <w:rPr>
          <w:rFonts w:ascii="Times New Roman" w:hAnsi="Times New Roman" w:cs="Times New Roman"/>
        </w:rPr>
        <w:t> &lt; 0.001</w:t>
      </w:r>
      <w:r w:rsidR="00615F36">
        <w:rPr>
          <w:rFonts w:ascii="Times New Roman" w:hAnsi="Times New Roman" w:cs="Times New Roman" w:hint="eastAsia"/>
        </w:rPr>
        <w:t xml:space="preserve">; </w:t>
      </w:r>
      <w:r w:rsidR="00615F36" w:rsidRPr="00615F36">
        <w:rPr>
          <w:rFonts w:ascii="Times New Roman" w:hAnsi="Times New Roman" w:cs="Times New Roman" w:hint="eastAsia"/>
          <w:vertAlign w:val="superscript"/>
        </w:rPr>
        <w:t>##</w:t>
      </w:r>
      <w:r w:rsidR="00615F36" w:rsidRPr="00615F36">
        <w:rPr>
          <w:rFonts w:ascii="Times New Roman" w:hAnsi="Times New Roman" w:cs="Times New Roman"/>
          <w:i/>
          <w:iCs/>
        </w:rPr>
        <w:t>p</w:t>
      </w:r>
      <w:r w:rsidR="00615F36" w:rsidRPr="00615F36">
        <w:rPr>
          <w:rFonts w:ascii="Times New Roman" w:hAnsi="Times New Roman" w:cs="Times New Roman"/>
        </w:rPr>
        <w:t> &lt; 0.00</w:t>
      </w:r>
      <w:r w:rsidR="00615F36">
        <w:rPr>
          <w:rFonts w:ascii="Times New Roman" w:hAnsi="Times New Roman" w:cs="Times New Roman" w:hint="eastAsia"/>
        </w:rPr>
        <w:t xml:space="preserve">; </w:t>
      </w:r>
      <w:r w:rsidR="00615F36" w:rsidRPr="00615F36">
        <w:rPr>
          <w:rFonts w:ascii="Times New Roman" w:hAnsi="Times New Roman" w:cs="Times New Roman" w:hint="eastAsia"/>
          <w:vertAlign w:val="superscript"/>
        </w:rPr>
        <w:t>###</w:t>
      </w:r>
      <w:r w:rsidR="00615F36" w:rsidRPr="00615F36">
        <w:rPr>
          <w:rFonts w:ascii="Times New Roman" w:hAnsi="Times New Roman" w:cs="Times New Roman"/>
          <w:i/>
          <w:iCs/>
        </w:rPr>
        <w:t>p</w:t>
      </w:r>
      <w:r w:rsidR="00615F36" w:rsidRPr="00615F36">
        <w:rPr>
          <w:rFonts w:ascii="Times New Roman" w:hAnsi="Times New Roman" w:cs="Times New Roman"/>
        </w:rPr>
        <w:t> &lt; 0.001</w:t>
      </w:r>
      <w:r w:rsidR="00615F36">
        <w:rPr>
          <w:rFonts w:ascii="Times New Roman" w:hAnsi="Times New Roman" w:cs="Times New Roman" w:hint="eastAsia"/>
        </w:rPr>
        <w:t>;</w:t>
      </w:r>
      <w:r w:rsidR="00615F36" w:rsidRPr="00615F36">
        <w:rPr>
          <w:rFonts w:ascii="Times New Roman" w:hAnsi="Times New Roman" w:cs="Times New Roman" w:hint="eastAsia"/>
          <w:vertAlign w:val="superscript"/>
        </w:rPr>
        <w:t xml:space="preserve"> </w:t>
      </w:r>
      <w:r w:rsidR="00615F36">
        <w:rPr>
          <w:rFonts w:ascii="Times New Roman" w:hAnsi="Times New Roman" w:cs="Times New Roman" w:hint="eastAsia"/>
          <w:vertAlign w:val="superscript"/>
        </w:rPr>
        <w:t>$$$</w:t>
      </w:r>
      <w:r w:rsidR="00615F36" w:rsidRPr="00615F36">
        <w:rPr>
          <w:rFonts w:ascii="Times New Roman" w:hAnsi="Times New Roman" w:cs="Times New Roman"/>
          <w:i/>
          <w:iCs/>
        </w:rPr>
        <w:t>p</w:t>
      </w:r>
      <w:r w:rsidR="00615F36" w:rsidRPr="00615F36">
        <w:rPr>
          <w:rFonts w:ascii="Times New Roman" w:hAnsi="Times New Roman" w:cs="Times New Roman"/>
        </w:rPr>
        <w:t> &lt; 0.001.</w:t>
      </w:r>
    </w:p>
    <w:p w14:paraId="128DFE28" w14:textId="77777777" w:rsidR="00BC42EB" w:rsidRPr="00615F36" w:rsidRDefault="00BC42EB">
      <w:pPr>
        <w:rPr>
          <w:rFonts w:ascii="Times New Roman" w:hAnsi="Times New Roman" w:cs="Times New Roman"/>
          <w:b/>
          <w:bCs/>
        </w:rPr>
      </w:pPr>
    </w:p>
    <w:sectPr w:rsidR="00BC42EB" w:rsidRPr="00615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2EB"/>
    <w:rsid w:val="00000E3B"/>
    <w:rsid w:val="00044912"/>
    <w:rsid w:val="000518D0"/>
    <w:rsid w:val="00067524"/>
    <w:rsid w:val="000A117D"/>
    <w:rsid w:val="000B3DFB"/>
    <w:rsid w:val="000C2B4E"/>
    <w:rsid w:val="000F25EE"/>
    <w:rsid w:val="000F2721"/>
    <w:rsid w:val="000F3CDB"/>
    <w:rsid w:val="00110246"/>
    <w:rsid w:val="00112F5E"/>
    <w:rsid w:val="00114F84"/>
    <w:rsid w:val="001668E3"/>
    <w:rsid w:val="0016693A"/>
    <w:rsid w:val="00192961"/>
    <w:rsid w:val="0019471F"/>
    <w:rsid w:val="001B2BC7"/>
    <w:rsid w:val="001B732D"/>
    <w:rsid w:val="001F4FBF"/>
    <w:rsid w:val="0024376C"/>
    <w:rsid w:val="00244F68"/>
    <w:rsid w:val="0025065D"/>
    <w:rsid w:val="00290669"/>
    <w:rsid w:val="00290A57"/>
    <w:rsid w:val="002B1C52"/>
    <w:rsid w:val="002B3FF6"/>
    <w:rsid w:val="002C1322"/>
    <w:rsid w:val="002E0FB0"/>
    <w:rsid w:val="003249F1"/>
    <w:rsid w:val="00347E0C"/>
    <w:rsid w:val="00351189"/>
    <w:rsid w:val="003512F0"/>
    <w:rsid w:val="00352134"/>
    <w:rsid w:val="0039294F"/>
    <w:rsid w:val="00396541"/>
    <w:rsid w:val="003973F1"/>
    <w:rsid w:val="00397FCE"/>
    <w:rsid w:val="003A23A6"/>
    <w:rsid w:val="003C3D35"/>
    <w:rsid w:val="003D622B"/>
    <w:rsid w:val="003F0B0F"/>
    <w:rsid w:val="003F17C9"/>
    <w:rsid w:val="0041087E"/>
    <w:rsid w:val="004125C4"/>
    <w:rsid w:val="00420850"/>
    <w:rsid w:val="00453F84"/>
    <w:rsid w:val="00472062"/>
    <w:rsid w:val="004C031C"/>
    <w:rsid w:val="004C4243"/>
    <w:rsid w:val="004C7842"/>
    <w:rsid w:val="004C7B88"/>
    <w:rsid w:val="004D331C"/>
    <w:rsid w:val="004D4F71"/>
    <w:rsid w:val="005065AD"/>
    <w:rsid w:val="005116C2"/>
    <w:rsid w:val="00521EEF"/>
    <w:rsid w:val="00523F05"/>
    <w:rsid w:val="005856D8"/>
    <w:rsid w:val="0059595D"/>
    <w:rsid w:val="005A41DF"/>
    <w:rsid w:val="005C0678"/>
    <w:rsid w:val="005E167D"/>
    <w:rsid w:val="005E6574"/>
    <w:rsid w:val="00610A58"/>
    <w:rsid w:val="00615F36"/>
    <w:rsid w:val="00622725"/>
    <w:rsid w:val="006331BF"/>
    <w:rsid w:val="00650A22"/>
    <w:rsid w:val="00690F56"/>
    <w:rsid w:val="006916EB"/>
    <w:rsid w:val="006B0B48"/>
    <w:rsid w:val="006B2D37"/>
    <w:rsid w:val="006B40B2"/>
    <w:rsid w:val="006D2431"/>
    <w:rsid w:val="006D4795"/>
    <w:rsid w:val="006F5812"/>
    <w:rsid w:val="007056DD"/>
    <w:rsid w:val="00711381"/>
    <w:rsid w:val="00724789"/>
    <w:rsid w:val="00763452"/>
    <w:rsid w:val="00780876"/>
    <w:rsid w:val="0078730D"/>
    <w:rsid w:val="00790D20"/>
    <w:rsid w:val="00796530"/>
    <w:rsid w:val="007A7CCC"/>
    <w:rsid w:val="007B041B"/>
    <w:rsid w:val="007D55FD"/>
    <w:rsid w:val="007E066B"/>
    <w:rsid w:val="007E24D3"/>
    <w:rsid w:val="007F1126"/>
    <w:rsid w:val="00806D2A"/>
    <w:rsid w:val="00827E11"/>
    <w:rsid w:val="00845D30"/>
    <w:rsid w:val="00880A99"/>
    <w:rsid w:val="008E373B"/>
    <w:rsid w:val="0090249B"/>
    <w:rsid w:val="00934996"/>
    <w:rsid w:val="009424A7"/>
    <w:rsid w:val="0094425A"/>
    <w:rsid w:val="00945B06"/>
    <w:rsid w:val="00951CB2"/>
    <w:rsid w:val="00967029"/>
    <w:rsid w:val="009A3CED"/>
    <w:rsid w:val="009A5AE9"/>
    <w:rsid w:val="009B0475"/>
    <w:rsid w:val="009C48E5"/>
    <w:rsid w:val="009E49A5"/>
    <w:rsid w:val="00A03649"/>
    <w:rsid w:val="00A17D28"/>
    <w:rsid w:val="00A24C41"/>
    <w:rsid w:val="00A31D03"/>
    <w:rsid w:val="00A33DD4"/>
    <w:rsid w:val="00A40528"/>
    <w:rsid w:val="00A540E5"/>
    <w:rsid w:val="00A70E38"/>
    <w:rsid w:val="00A7439F"/>
    <w:rsid w:val="00AB7784"/>
    <w:rsid w:val="00AC3411"/>
    <w:rsid w:val="00AD1E03"/>
    <w:rsid w:val="00B13F63"/>
    <w:rsid w:val="00B2487B"/>
    <w:rsid w:val="00B4136E"/>
    <w:rsid w:val="00B50094"/>
    <w:rsid w:val="00B517E9"/>
    <w:rsid w:val="00B830BF"/>
    <w:rsid w:val="00B86298"/>
    <w:rsid w:val="00B9157C"/>
    <w:rsid w:val="00BA0B63"/>
    <w:rsid w:val="00BB4CBA"/>
    <w:rsid w:val="00BC42EB"/>
    <w:rsid w:val="00BD28BE"/>
    <w:rsid w:val="00C015B3"/>
    <w:rsid w:val="00C17695"/>
    <w:rsid w:val="00C25F14"/>
    <w:rsid w:val="00C344E9"/>
    <w:rsid w:val="00C34E37"/>
    <w:rsid w:val="00C749B4"/>
    <w:rsid w:val="00CC1FCD"/>
    <w:rsid w:val="00CD035E"/>
    <w:rsid w:val="00CE428D"/>
    <w:rsid w:val="00D4765C"/>
    <w:rsid w:val="00D64723"/>
    <w:rsid w:val="00D74A7E"/>
    <w:rsid w:val="00DA2451"/>
    <w:rsid w:val="00DB59B3"/>
    <w:rsid w:val="00DC3432"/>
    <w:rsid w:val="00DD55DB"/>
    <w:rsid w:val="00DF0088"/>
    <w:rsid w:val="00E1235B"/>
    <w:rsid w:val="00E22F55"/>
    <w:rsid w:val="00E513C8"/>
    <w:rsid w:val="00E563FC"/>
    <w:rsid w:val="00E866C2"/>
    <w:rsid w:val="00EC507D"/>
    <w:rsid w:val="00EE4175"/>
    <w:rsid w:val="00EF0300"/>
    <w:rsid w:val="00F16316"/>
    <w:rsid w:val="00F21CE3"/>
    <w:rsid w:val="00F25266"/>
    <w:rsid w:val="00F30C91"/>
    <w:rsid w:val="00F46FC8"/>
    <w:rsid w:val="00F65DB0"/>
    <w:rsid w:val="00F93675"/>
    <w:rsid w:val="00FC1A68"/>
    <w:rsid w:val="00FE390E"/>
    <w:rsid w:val="00FE5312"/>
    <w:rsid w:val="00FF49AD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96EC6"/>
  <w15:chartTrackingRefBased/>
  <w15:docId w15:val="{BB948350-D073-F049-8D88-3C5FF0936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42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4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42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42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42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42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42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42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42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42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4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4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42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42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42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42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42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42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42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4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42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42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42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42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42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42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4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42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42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591</dc:creator>
  <cp:keywords/>
  <dc:description/>
  <cp:lastModifiedBy>A8591</cp:lastModifiedBy>
  <cp:revision>2</cp:revision>
  <dcterms:created xsi:type="dcterms:W3CDTF">2024-08-19T01:06:00Z</dcterms:created>
  <dcterms:modified xsi:type="dcterms:W3CDTF">2024-08-24T04:18:00Z</dcterms:modified>
</cp:coreProperties>
</file>